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0"/>
        <w:gridCol w:w="1275"/>
        <w:gridCol w:w="1843"/>
        <w:gridCol w:w="1872"/>
        <w:gridCol w:w="1580"/>
      </w:tblGrid>
      <w:tr w:rsidR="00C63E88" w:rsidRPr="00C63E88" w14:paraId="147D3DD4" w14:textId="77777777" w:rsidTr="00717BE0">
        <w:trPr>
          <w:trHeight w:val="236"/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F476744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63E88">
              <w:rPr>
                <w:rFonts w:ascii="Calibri" w:eastAsia="Times New Roman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MX" w:eastAsia="en-GB"/>
              </w:rPr>
              <w:t>Antibody</w:t>
            </w:r>
            <w:proofErr w:type="spellEnd"/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1517F96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63E88">
              <w:rPr>
                <w:rFonts w:ascii="Calibri" w:eastAsia="Times New Roman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MX" w:eastAsia="en-GB"/>
              </w:rPr>
              <w:t>Species</w:t>
            </w:r>
            <w:proofErr w:type="spellEnd"/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E9855EA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MX" w:eastAsia="en-GB"/>
              </w:rPr>
              <w:t>Company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524C33B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MX" w:eastAsia="en-GB"/>
              </w:rPr>
              <w:t>Cat. No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E628461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63E88">
              <w:rPr>
                <w:rFonts w:ascii="Calibri" w:eastAsia="Times New Roman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MX" w:eastAsia="en-GB"/>
              </w:rPr>
              <w:t>Concentration</w:t>
            </w:r>
            <w:proofErr w:type="spellEnd"/>
          </w:p>
        </w:tc>
      </w:tr>
      <w:tr w:rsidR="00C63E88" w:rsidRPr="00C63E88" w14:paraId="29E3D526" w14:textId="77777777" w:rsidTr="00BC6636">
        <w:trPr>
          <w:trHeight w:val="394"/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3B9B786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Ap2α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6C24A6D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Mouse</w:t>
            </w:r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6ADFAAA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Santa Cruz </w:t>
            </w:r>
            <w:proofErr w:type="spellStart"/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Biotechology</w:t>
            </w:r>
            <w:proofErr w:type="spellEnd"/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B75EEAC" w14:textId="7B20645D" w:rsidR="00C63E88" w:rsidRPr="00C63E88" w:rsidRDefault="000345A7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SC</w:t>
            </w:r>
            <w:r w:rsidR="00C63E88"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-12726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6522F0C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1 in 200</w:t>
            </w:r>
          </w:p>
        </w:tc>
      </w:tr>
      <w:tr w:rsidR="004D0E75" w:rsidRPr="00C63E88" w14:paraId="5D04FD74" w14:textId="77777777" w:rsidTr="00AB4FA6">
        <w:trPr>
          <w:trHeight w:val="302"/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A02F998" w14:textId="22D8E9B9" w:rsidR="004D0E75" w:rsidRPr="00B16E4E" w:rsidRDefault="004D0E75" w:rsidP="000345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 w:rsidRPr="00B16E4E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ARR3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F2E28A4" w14:textId="47A3EA2A" w:rsidR="004D0E75" w:rsidRPr="00C63E88" w:rsidRDefault="004D0E75" w:rsidP="000345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Rabbit</w:t>
            </w:r>
            <w:proofErr w:type="spellEnd"/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8D9EF0C" w14:textId="385FC704" w:rsidR="004D0E75" w:rsidRPr="00C63E88" w:rsidRDefault="004D0E75" w:rsidP="000345A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4D0E75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Novus Biologicals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BB4868A" w14:textId="0A76CCDC" w:rsidR="004D0E75" w:rsidRPr="00C63E88" w:rsidRDefault="004D0E75" w:rsidP="000345A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4D0E75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NBP2-41249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79A142E" w14:textId="3D719EC9" w:rsidR="004D0E75" w:rsidRPr="00C63E88" w:rsidRDefault="004D0E75" w:rsidP="000345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1 in 100</w:t>
            </w:r>
          </w:p>
        </w:tc>
      </w:tr>
      <w:tr w:rsidR="001B66C3" w:rsidRPr="00C63E88" w14:paraId="7A4487D6" w14:textId="77777777" w:rsidTr="00056677">
        <w:trPr>
          <w:trHeight w:val="236"/>
          <w:jc w:val="center"/>
        </w:trPr>
        <w:tc>
          <w:tcPr>
            <w:tcW w:w="155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474DAF6" w14:textId="70A101AC" w:rsidR="001B66C3" w:rsidRPr="006E499E" w:rsidRDefault="006E499E" w:rsidP="000345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E499E">
              <w:rPr>
                <w:rFonts w:eastAsia="Times New Roman" w:cstheme="minorHAnsi"/>
                <w:sz w:val="20"/>
                <w:szCs w:val="20"/>
                <w:lang w:eastAsia="en-GB"/>
              </w:rPr>
              <w:t>CASP3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200E623" w14:textId="77777777" w:rsidR="001B66C3" w:rsidRPr="00C63E88" w:rsidRDefault="001B66C3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Rabbit</w:t>
            </w:r>
            <w:proofErr w:type="spellEnd"/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7898D3A" w14:textId="77777777" w:rsidR="001B66C3" w:rsidRPr="00C63E88" w:rsidRDefault="001B66C3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 xml:space="preserve">Cell </w:t>
            </w:r>
            <w:proofErr w:type="spellStart"/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Signaling</w:t>
            </w:r>
            <w:proofErr w:type="spellEnd"/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2FBD2F9" w14:textId="77777777" w:rsidR="001B66C3" w:rsidRPr="00C63E88" w:rsidRDefault="001B66C3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9661S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1D95953" w14:textId="24B72B30" w:rsidR="001B66C3" w:rsidRPr="00A60B0E" w:rsidRDefault="001B66C3" w:rsidP="000345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1 in 400</w:t>
            </w:r>
          </w:p>
        </w:tc>
      </w:tr>
      <w:tr w:rsidR="00C63E88" w:rsidRPr="00C63E88" w14:paraId="42AB5FA7" w14:textId="77777777" w:rsidTr="00717BE0">
        <w:trPr>
          <w:trHeight w:val="236"/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169174C8" w14:textId="36C96C68" w:rsidR="00C63E88" w:rsidRPr="00C63E88" w:rsidRDefault="00C63E88" w:rsidP="000345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CRX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539DB98" w14:textId="4212EC6C" w:rsidR="00C63E88" w:rsidRPr="00C63E88" w:rsidRDefault="00C63E88" w:rsidP="000345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Mouse</w:t>
            </w:r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7AA463C" w14:textId="304A4A82" w:rsidR="00C63E88" w:rsidRPr="00C63E88" w:rsidRDefault="00C63E88" w:rsidP="000345A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Abnova</w:t>
            </w:r>
            <w:proofErr w:type="spellEnd"/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A555AD7" w14:textId="3F628488" w:rsidR="00C63E88" w:rsidRPr="00C63E88" w:rsidRDefault="00C63E88" w:rsidP="000345A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H00001406-M02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178ACB71" w14:textId="22009D64" w:rsidR="00A60B0E" w:rsidRPr="00C63E88" w:rsidRDefault="00C63E88" w:rsidP="000345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1 in 200</w:t>
            </w:r>
          </w:p>
        </w:tc>
      </w:tr>
      <w:tr w:rsidR="00C63E88" w:rsidRPr="00C63E88" w14:paraId="65924FFB" w14:textId="77777777" w:rsidTr="00717BE0">
        <w:trPr>
          <w:trHeight w:val="236"/>
          <w:jc w:val="center"/>
        </w:trPr>
        <w:tc>
          <w:tcPr>
            <w:tcW w:w="155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F0105A8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Ki67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542C571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Mouse</w:t>
            </w:r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D9D3780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BD Pharmingen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366ECDC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550609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E999912" w14:textId="0CA2CDB6" w:rsidR="00A60B0E" w:rsidRPr="000345A7" w:rsidRDefault="00C63E88" w:rsidP="000345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1 in 50</w:t>
            </w:r>
          </w:p>
        </w:tc>
      </w:tr>
      <w:tr w:rsidR="00C63E88" w:rsidRPr="00C63E88" w14:paraId="4A72FD83" w14:textId="77777777" w:rsidTr="00717BE0">
        <w:trPr>
          <w:trHeight w:val="236"/>
          <w:jc w:val="center"/>
        </w:trPr>
        <w:tc>
          <w:tcPr>
            <w:tcW w:w="155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3913478C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3AC86E6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Rabbit</w:t>
            </w:r>
            <w:proofErr w:type="spellEnd"/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CBFF281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Abcam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AC72D9B" w14:textId="21935680" w:rsidR="00C63E88" w:rsidRPr="00C63E88" w:rsidRDefault="00C1166A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AB</w:t>
            </w:r>
            <w:r w:rsidR="00C63E88"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15580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62D7F21" w14:textId="5CBA846D" w:rsidR="00A60B0E" w:rsidRPr="000345A7" w:rsidRDefault="00C63E88" w:rsidP="000345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1 in 200</w:t>
            </w:r>
          </w:p>
        </w:tc>
      </w:tr>
      <w:tr w:rsidR="00C63E88" w:rsidRPr="00C63E88" w14:paraId="5B85FC21" w14:textId="77777777" w:rsidTr="00717BE0">
        <w:trPr>
          <w:trHeight w:val="471"/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874736A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NRL (F2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67C87C4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Mouse</w:t>
            </w:r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271575F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Santa Cruz </w:t>
            </w:r>
            <w:proofErr w:type="spellStart"/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Biotechology</w:t>
            </w:r>
            <w:proofErr w:type="spellEnd"/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131CA4D" w14:textId="62E7D804" w:rsidR="00C63E88" w:rsidRPr="00C63E88" w:rsidRDefault="00C1166A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SC</w:t>
            </w:r>
            <w:r w:rsidR="00C63E88"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-374277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E2AD04D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1 in 100</w:t>
            </w:r>
          </w:p>
        </w:tc>
      </w:tr>
      <w:tr w:rsidR="00C63E88" w:rsidRPr="00C63E88" w14:paraId="3B1028C7" w14:textId="77777777" w:rsidTr="00717BE0">
        <w:trPr>
          <w:trHeight w:val="236"/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E2655E1" w14:textId="2CB9EB1E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O</w:t>
            </w:r>
            <w:r w:rsidR="004D0E75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PN1SW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FB9750C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Rabbit</w:t>
            </w:r>
            <w:proofErr w:type="spellEnd"/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8CC452B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Millipor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F866D77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AB5407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3226F2E" w14:textId="7A77241C" w:rsidR="00A60B0E" w:rsidRPr="000345A7" w:rsidRDefault="00C63E88" w:rsidP="000345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1 in 200</w:t>
            </w:r>
          </w:p>
        </w:tc>
      </w:tr>
      <w:tr w:rsidR="00C63E88" w:rsidRPr="00C63E88" w14:paraId="759BB8FD" w14:textId="77777777" w:rsidTr="00717BE0">
        <w:trPr>
          <w:trHeight w:val="236"/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5F937CD" w14:textId="48B635D4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O</w:t>
            </w:r>
            <w:r w:rsidR="004D0E75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PN</w:t>
            </w: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1LW/MW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4DEA7AF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Rabbit</w:t>
            </w:r>
            <w:proofErr w:type="spellEnd"/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CD3DA4A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Millipor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66A0A26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AB5405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D140F4D" w14:textId="47B13032" w:rsidR="00A60B0E" w:rsidRPr="000345A7" w:rsidRDefault="00C63E88" w:rsidP="000345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1 in 200</w:t>
            </w:r>
          </w:p>
        </w:tc>
      </w:tr>
      <w:tr w:rsidR="00C63E88" w:rsidRPr="00C63E88" w14:paraId="49AD9549" w14:textId="77777777" w:rsidTr="00717BE0">
        <w:trPr>
          <w:trHeight w:val="236"/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214AEB4" w14:textId="2A507FCB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PKC-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s-MX" w:eastAsia="en-GB"/>
              </w:rPr>
              <w:t>α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E7F25B4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Rabbit</w:t>
            </w:r>
            <w:proofErr w:type="spellEnd"/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ED63D0A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BF06985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SAB4502354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10CF8B1" w14:textId="7392C8E6" w:rsidR="00A60B0E" w:rsidRPr="000345A7" w:rsidRDefault="00C63E88" w:rsidP="000345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1 in 50</w:t>
            </w:r>
          </w:p>
        </w:tc>
      </w:tr>
      <w:tr w:rsidR="00C63E88" w:rsidRPr="00C63E88" w14:paraId="709CFFD8" w14:textId="77777777" w:rsidTr="00717BE0">
        <w:trPr>
          <w:trHeight w:val="236"/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344FC72" w14:textId="30280F3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RB</w:t>
            </w:r>
            <w:r w:rsidR="0075219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1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8955C9C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Mouse</w:t>
            </w:r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50E932F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BD Pharmingen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B3122A1" w14:textId="77777777" w:rsidR="00C63E88" w:rsidRPr="00C63E88" w:rsidRDefault="00C63E88" w:rsidP="000345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554136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70A48F0" w14:textId="61321E7B" w:rsidR="00A60B0E" w:rsidRPr="000345A7" w:rsidRDefault="00C63E88" w:rsidP="000345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 xml:space="preserve">1 in </w:t>
            </w:r>
            <w:r w:rsidR="004D0E75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400</w:t>
            </w:r>
          </w:p>
        </w:tc>
      </w:tr>
      <w:tr w:rsidR="001B66C3" w:rsidRPr="00C63E88" w14:paraId="4AACED53" w14:textId="77777777" w:rsidTr="00E24986">
        <w:trPr>
          <w:trHeight w:val="236"/>
          <w:jc w:val="center"/>
        </w:trPr>
        <w:tc>
          <w:tcPr>
            <w:tcW w:w="1550" w:type="dxa"/>
            <w:vMerge w:val="restart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CCAE64C" w14:textId="7C8BA362" w:rsidR="001B66C3" w:rsidRPr="00C63E88" w:rsidRDefault="001B66C3" w:rsidP="000D4E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PROX1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EF1DA96" w14:textId="4A28698E" w:rsidR="001B66C3" w:rsidRPr="00C63E88" w:rsidRDefault="001B66C3" w:rsidP="000D4E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Mouse</w:t>
            </w:r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F5B7266" w14:textId="614FCB0B" w:rsidR="001B66C3" w:rsidRPr="00C63E88" w:rsidRDefault="001B66C3" w:rsidP="000D4E3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2409EF4" w14:textId="2E89950E" w:rsidR="001B66C3" w:rsidRPr="00C63E88" w:rsidRDefault="001B66C3" w:rsidP="000D4E3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MAB5654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41EBFB3" w14:textId="43EC1889" w:rsidR="001B66C3" w:rsidRPr="00C63E88" w:rsidRDefault="001B66C3" w:rsidP="000D4E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 xml:space="preserve">1 in </w:t>
            </w:r>
            <w:r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2</w:t>
            </w: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00</w:t>
            </w:r>
          </w:p>
        </w:tc>
      </w:tr>
      <w:tr w:rsidR="001B66C3" w:rsidRPr="00C63E88" w14:paraId="71240F39" w14:textId="77777777" w:rsidTr="00E24986">
        <w:trPr>
          <w:trHeight w:val="236"/>
          <w:jc w:val="center"/>
        </w:trPr>
        <w:tc>
          <w:tcPr>
            <w:tcW w:w="1550" w:type="dxa"/>
            <w:vMerge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20FE772" w14:textId="11F8456A" w:rsidR="001B66C3" w:rsidRPr="00C63E88" w:rsidRDefault="001B66C3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72EE27F" w14:textId="77777777" w:rsidR="001B66C3" w:rsidRPr="00C63E88" w:rsidRDefault="001B66C3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Rabbit</w:t>
            </w:r>
            <w:proofErr w:type="spellEnd"/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CB3F30F" w14:textId="6850A03B" w:rsidR="001B66C3" w:rsidRPr="00C63E88" w:rsidRDefault="001B66C3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eastAsia="en-GB"/>
              </w:rPr>
              <w:t>Millipor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E8066E2" w14:textId="77777777" w:rsidR="001B66C3" w:rsidRPr="00C63E88" w:rsidRDefault="001B66C3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AB5475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EF7BD40" w14:textId="5AC8497F" w:rsidR="001B66C3" w:rsidRPr="000345A7" w:rsidRDefault="001B66C3" w:rsidP="000D4E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1 in 1500</w:t>
            </w:r>
          </w:p>
        </w:tc>
      </w:tr>
      <w:tr w:rsidR="000D4E32" w:rsidRPr="00C63E88" w14:paraId="7CD4337C" w14:textId="77777777" w:rsidTr="00717BE0">
        <w:trPr>
          <w:trHeight w:val="236"/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333F253E" w14:textId="100DE0FE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Recoverin</w:t>
            </w:r>
            <w:proofErr w:type="spellEnd"/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8847C90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Rabbit</w:t>
            </w:r>
            <w:proofErr w:type="spellEnd"/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DAB6D44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Millipor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48B9216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AB5585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9701B4E" w14:textId="50B86DCB" w:rsidR="000D4E32" w:rsidRPr="000345A7" w:rsidRDefault="000D4E32" w:rsidP="000D4E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1 in 1000</w:t>
            </w:r>
          </w:p>
        </w:tc>
      </w:tr>
      <w:tr w:rsidR="000D4E32" w:rsidRPr="00C63E88" w14:paraId="2E1E9A6E" w14:textId="77777777" w:rsidTr="00BC6636">
        <w:trPr>
          <w:trHeight w:val="326"/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8CA5F63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RHO (Clone ID4)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6BA2F0E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Mouse</w:t>
            </w:r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FAC20FA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Millipore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979D815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MAB5356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2637F7D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1 in 200</w:t>
            </w:r>
          </w:p>
        </w:tc>
      </w:tr>
      <w:tr w:rsidR="000D4E32" w:rsidRPr="00C63E88" w14:paraId="03AF1024" w14:textId="77777777" w:rsidTr="00717BE0">
        <w:trPr>
          <w:trHeight w:val="236"/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7173464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RHO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041D6A5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Rabbit</w:t>
            </w:r>
            <w:proofErr w:type="spellEnd"/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8D42425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Abcam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D7BA616" w14:textId="4842F59D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AB</w:t>
            </w: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59260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B9F91F5" w14:textId="4E58EAB9" w:rsidR="000D4E32" w:rsidRPr="000345A7" w:rsidRDefault="000D4E32" w:rsidP="000D4E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1 in 100</w:t>
            </w:r>
          </w:p>
        </w:tc>
      </w:tr>
      <w:tr w:rsidR="000D4E32" w:rsidRPr="00C63E88" w14:paraId="67420452" w14:textId="77777777" w:rsidTr="00BC6636">
        <w:trPr>
          <w:trHeight w:val="392"/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E0AE807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RXRγ</w:t>
            </w:r>
            <w:proofErr w:type="spellEnd"/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374422A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Rabbit</w:t>
            </w:r>
            <w:proofErr w:type="spellEnd"/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E1B1536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Santa Cruz </w:t>
            </w:r>
            <w:proofErr w:type="spellStart"/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Biotechology</w:t>
            </w:r>
            <w:proofErr w:type="spellEnd"/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00964D3" w14:textId="0BED4B5C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SC</w:t>
            </w: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-555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36DD2EF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1 in 200</w:t>
            </w:r>
          </w:p>
        </w:tc>
      </w:tr>
      <w:tr w:rsidR="006E499E" w:rsidRPr="00C63E88" w14:paraId="56975705" w14:textId="77777777" w:rsidTr="00D73A7E">
        <w:trPr>
          <w:trHeight w:val="302"/>
          <w:jc w:val="center"/>
        </w:trPr>
        <w:tc>
          <w:tcPr>
            <w:tcW w:w="1550" w:type="dxa"/>
            <w:vMerge w:val="restart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AACB466" w14:textId="18F8E4D8" w:rsidR="006E499E" w:rsidRPr="00C63E88" w:rsidRDefault="006E499E" w:rsidP="006E49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SNCG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E919B7F" w14:textId="77777777" w:rsidR="006E499E" w:rsidRPr="00C63E88" w:rsidRDefault="006E499E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Mouse</w:t>
            </w:r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3074D4D" w14:textId="77777777" w:rsidR="006E499E" w:rsidRPr="00C63E88" w:rsidRDefault="006E499E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Abnova</w:t>
            </w:r>
            <w:proofErr w:type="spellEnd"/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A2D47AF" w14:textId="77777777" w:rsidR="006E499E" w:rsidRPr="00C63E88" w:rsidRDefault="006E499E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H00006623-M01A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623CDB4" w14:textId="77777777" w:rsidR="006E499E" w:rsidRPr="00C63E88" w:rsidRDefault="006E499E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1 in 500</w:t>
            </w:r>
          </w:p>
        </w:tc>
      </w:tr>
      <w:tr w:rsidR="006E499E" w:rsidRPr="00C63E88" w14:paraId="1CD22870" w14:textId="77777777" w:rsidTr="00D73A7E">
        <w:trPr>
          <w:trHeight w:val="106"/>
          <w:jc w:val="center"/>
        </w:trPr>
        <w:tc>
          <w:tcPr>
            <w:tcW w:w="1550" w:type="dxa"/>
            <w:vMerge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C5993B4" w14:textId="0FAAFA9E" w:rsidR="006E499E" w:rsidRPr="00C63E88" w:rsidRDefault="006E499E" w:rsidP="000D4E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3843FA0" w14:textId="32D74AFA" w:rsidR="006E499E" w:rsidRPr="00C63E88" w:rsidRDefault="006E499E" w:rsidP="000D4E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Rabbit</w:t>
            </w:r>
            <w:proofErr w:type="spellEnd"/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389B1CC" w14:textId="4BBED00C" w:rsidR="006E499E" w:rsidRPr="00C63E88" w:rsidRDefault="006E499E" w:rsidP="000D4E3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Abcam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4769C53" w14:textId="49E17FB1" w:rsidR="006E499E" w:rsidRPr="00C63E88" w:rsidRDefault="006E499E" w:rsidP="000D4E3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823E0E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AB55424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558055B" w14:textId="6890068B" w:rsidR="006E499E" w:rsidRPr="00C63E88" w:rsidRDefault="006E499E" w:rsidP="000D4E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 xml:space="preserve">1 in </w:t>
            </w:r>
            <w:r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2</w:t>
            </w: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00</w:t>
            </w:r>
          </w:p>
        </w:tc>
      </w:tr>
      <w:tr w:rsidR="000D4E32" w:rsidRPr="00C63E88" w14:paraId="3142C328" w14:textId="77777777" w:rsidTr="00717BE0">
        <w:trPr>
          <w:trHeight w:val="236"/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6F23290" w14:textId="3E5067AA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V</w:t>
            </w:r>
            <w:r w:rsidR="006E499E" w:rsidRPr="006E499E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imentin</w:t>
            </w:r>
            <w:proofErr w:type="spellEnd"/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48A6654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Rabbit</w:t>
            </w:r>
            <w:proofErr w:type="spellEnd"/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C8457D8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Abcam</w:t>
            </w:r>
            <w:proofErr w:type="spellEnd"/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C2ABD35" w14:textId="7BE1BCE9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AB</w:t>
            </w: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92547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EA95586" w14:textId="44319D37" w:rsidR="000D4E32" w:rsidRPr="000345A7" w:rsidRDefault="000D4E32" w:rsidP="000D4E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1 in 400</w:t>
            </w:r>
          </w:p>
        </w:tc>
      </w:tr>
      <w:tr w:rsidR="000D4E32" w:rsidRPr="00C63E88" w14:paraId="3BAE82C0" w14:textId="77777777" w:rsidTr="00717BE0">
        <w:trPr>
          <w:trHeight w:val="254"/>
          <w:jc w:val="center"/>
        </w:trPr>
        <w:tc>
          <w:tcPr>
            <w:tcW w:w="15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945A853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VSX2</w:t>
            </w:r>
          </w:p>
        </w:tc>
        <w:tc>
          <w:tcPr>
            <w:tcW w:w="127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0576D57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Rabbit</w:t>
            </w:r>
            <w:proofErr w:type="spellEnd"/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50A7FBE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Sigma Atlas</w:t>
            </w:r>
          </w:p>
        </w:tc>
        <w:tc>
          <w:tcPr>
            <w:tcW w:w="18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ED36D66" w14:textId="77777777" w:rsidR="000D4E32" w:rsidRPr="00C63E88" w:rsidRDefault="000D4E32" w:rsidP="000D4E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63E88">
              <w:rPr>
                <w:rFonts w:ascii="Calibri" w:eastAsia="Calibri" w:hAnsi="Calibri" w:cs="Times New Roman"/>
                <w:color w:val="000000"/>
                <w:kern w:val="24"/>
                <w:sz w:val="20"/>
                <w:szCs w:val="20"/>
                <w:lang w:eastAsia="en-GB"/>
              </w:rPr>
              <w:t>HPA003436</w:t>
            </w:r>
          </w:p>
        </w:tc>
        <w:tc>
          <w:tcPr>
            <w:tcW w:w="15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0189F92" w14:textId="3E6910EF" w:rsidR="000D4E32" w:rsidRPr="000345A7" w:rsidRDefault="000D4E32" w:rsidP="000D4E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</w:pPr>
            <w:r w:rsidRPr="00C63E88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s-MX" w:eastAsia="en-GB"/>
              </w:rPr>
              <w:t>1 in 50</w:t>
            </w:r>
          </w:p>
        </w:tc>
      </w:tr>
    </w:tbl>
    <w:p w14:paraId="3BEE4ED4" w14:textId="77777777" w:rsidR="00E22A1A" w:rsidRDefault="00E22A1A">
      <w:pPr>
        <w:rPr>
          <w:b/>
          <w:bCs/>
        </w:rPr>
      </w:pPr>
    </w:p>
    <w:p w14:paraId="2C3E6DE4" w14:textId="1659920A" w:rsidR="00BB65F9" w:rsidRDefault="00A46117">
      <w:r w:rsidRPr="00A46117">
        <w:rPr>
          <w:b/>
          <w:bCs/>
        </w:rPr>
        <w:t>Table S</w:t>
      </w:r>
      <w:r w:rsidR="00B726ED">
        <w:rPr>
          <w:b/>
          <w:bCs/>
        </w:rPr>
        <w:t>5</w:t>
      </w:r>
      <w:r w:rsidRPr="00A46117">
        <w:rPr>
          <w:b/>
          <w:bCs/>
        </w:rPr>
        <w:t>. List of primary antibodies used for immunofluorescence analysis.</w:t>
      </w:r>
    </w:p>
    <w:sectPr w:rsidR="00BB65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0MTA3NDAyMjI1tzRQ0lEKTi0uzszPAykwqQUAAMIpCiwAAAA="/>
  </w:docVars>
  <w:rsids>
    <w:rsidRoot w:val="00C63E88"/>
    <w:rsid w:val="00005DF6"/>
    <w:rsid w:val="000345A7"/>
    <w:rsid w:val="000548A9"/>
    <w:rsid w:val="000D4E32"/>
    <w:rsid w:val="000F4CBF"/>
    <w:rsid w:val="001B66C3"/>
    <w:rsid w:val="00245D18"/>
    <w:rsid w:val="0025172F"/>
    <w:rsid w:val="00253B09"/>
    <w:rsid w:val="003223B9"/>
    <w:rsid w:val="004069DF"/>
    <w:rsid w:val="0047388C"/>
    <w:rsid w:val="004959F2"/>
    <w:rsid w:val="004D0E75"/>
    <w:rsid w:val="004E5541"/>
    <w:rsid w:val="00514A52"/>
    <w:rsid w:val="006E499E"/>
    <w:rsid w:val="00717BE0"/>
    <w:rsid w:val="00736688"/>
    <w:rsid w:val="00752198"/>
    <w:rsid w:val="00823E0E"/>
    <w:rsid w:val="008D4A6F"/>
    <w:rsid w:val="00A30BAF"/>
    <w:rsid w:val="00A46117"/>
    <w:rsid w:val="00A60B0E"/>
    <w:rsid w:val="00AB4FA6"/>
    <w:rsid w:val="00B16E4E"/>
    <w:rsid w:val="00B726ED"/>
    <w:rsid w:val="00BB65F9"/>
    <w:rsid w:val="00BC6636"/>
    <w:rsid w:val="00C1166A"/>
    <w:rsid w:val="00C63E88"/>
    <w:rsid w:val="00C84F6B"/>
    <w:rsid w:val="00CC536D"/>
    <w:rsid w:val="00D36197"/>
    <w:rsid w:val="00E22A1A"/>
    <w:rsid w:val="00E9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26605"/>
  <w15:chartTrackingRefBased/>
  <w15:docId w15:val="{AD8C9934-D597-4EE6-A877-92E3333DD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63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06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69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69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9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9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72CAF4-21BA-4CA8-9FF2-0D3A90CD5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Rozanska</dc:creator>
  <cp:keywords/>
  <dc:description/>
  <cp:lastModifiedBy>Agata Rozanska</cp:lastModifiedBy>
  <cp:revision>36</cp:revision>
  <dcterms:created xsi:type="dcterms:W3CDTF">2021-02-10T13:55:00Z</dcterms:created>
  <dcterms:modified xsi:type="dcterms:W3CDTF">2021-07-27T11:33:00Z</dcterms:modified>
</cp:coreProperties>
</file>